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F2630" w14:textId="3A5DEDDD" w:rsidR="003822F6" w:rsidRDefault="003822F6"/>
    <w:tbl>
      <w:tblPr>
        <w:tblW w:w="679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955"/>
        <w:gridCol w:w="956"/>
        <w:gridCol w:w="956"/>
        <w:gridCol w:w="279"/>
        <w:gridCol w:w="935"/>
        <w:gridCol w:w="936"/>
        <w:gridCol w:w="936"/>
      </w:tblGrid>
      <w:tr w:rsidR="00161C88" w:rsidRPr="00A2612E" w14:paraId="5F3F8155" w14:textId="77777777" w:rsidTr="00632B6F">
        <w:trPr>
          <w:trHeight w:val="391"/>
          <w:jc w:val="center"/>
        </w:trPr>
        <w:tc>
          <w:tcPr>
            <w:tcW w:w="6799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94A97" w14:textId="4E3425E9" w:rsidR="00161C88" w:rsidRPr="00A2612E" w:rsidRDefault="00850023" w:rsidP="005643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2612E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PPLEMENTARY TABLE</w:t>
            </w:r>
            <w:r w:rsidR="00A2612E" w:rsidRPr="00A2612E">
              <w:rPr>
                <w:rFonts w:ascii="Times New Roman" w:eastAsia="黑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1</w:t>
            </w:r>
            <w:r w:rsidRPr="00A2612E">
              <w:rPr>
                <w:rFonts w:ascii="Times New Roman" w:hAnsi="Times New Roman" w:cs="Times New Roman"/>
                <w:sz w:val="20"/>
                <w:szCs w:val="20"/>
              </w:rPr>
              <w:t>│</w:t>
            </w:r>
            <w:r w:rsidR="00A2612E" w:rsidRPr="00A2612E">
              <w:rPr>
                <w:rFonts w:ascii="Times New Roman" w:hAnsi="Times New Roman" w:cs="Times New Roman"/>
                <w:sz w:val="20"/>
                <w:szCs w:val="20"/>
              </w:rPr>
              <w:t xml:space="preserve">Sequence changes between </w:t>
            </w:r>
            <w:r w:rsidR="00161C88" w:rsidRPr="00A2612E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PS</w:t>
            </w:r>
            <w:r w:rsidR="00A2612E" w:rsidRPr="00A2612E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="00161C88" w:rsidRPr="00A2612E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PS</w:t>
            </w:r>
            <w:r w:rsidR="00632B6F">
              <w:rPr>
                <w:rFonts w:ascii="Times New Roman" w:eastAsia="黑体" w:hAnsi="Times New Roman" w:cs="Times New Roman"/>
                <w:color w:val="000000" w:themeColor="text1"/>
                <w:sz w:val="20"/>
                <w:szCs w:val="20"/>
              </w:rPr>
              <w:t>180</w:t>
            </w:r>
          </w:p>
        </w:tc>
      </w:tr>
      <w:tr w:rsidR="005643A2" w:rsidRPr="00A2612E" w14:paraId="11694B0C" w14:textId="77777777" w:rsidTr="00632B6F">
        <w:trPr>
          <w:trHeight w:val="312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18B19" w14:textId="08C5DC95" w:rsidR="00161C88" w:rsidRPr="00A2612E" w:rsidRDefault="00161C88" w:rsidP="005643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28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2032B" w14:textId="677E4DF9" w:rsidR="00632B6F" w:rsidRPr="00A2612E" w:rsidRDefault="00632B6F" w:rsidP="005643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cleotide substitution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04E3B" w14:textId="10C8A9E8" w:rsidR="00161C88" w:rsidRPr="00A2612E" w:rsidRDefault="00161C88" w:rsidP="005643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5FD75" w14:textId="064224A2" w:rsidR="00632B6F" w:rsidRPr="00A2612E" w:rsidRDefault="00632B6F" w:rsidP="005643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ino acid substitution</w:t>
            </w:r>
          </w:p>
        </w:tc>
      </w:tr>
      <w:tr w:rsidR="00632B6F" w:rsidRPr="00A2612E" w14:paraId="0135CD27" w14:textId="77777777" w:rsidTr="00632B6F">
        <w:trPr>
          <w:trHeight w:val="312"/>
          <w:jc w:val="center"/>
        </w:trPr>
        <w:tc>
          <w:tcPr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70C129" w14:textId="77777777" w:rsidR="00161C88" w:rsidRPr="00A2612E" w:rsidRDefault="00161C88" w:rsidP="005643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F0567" w14:textId="41F55A5F" w:rsidR="00161C88" w:rsidRPr="00A2612E" w:rsidRDefault="00161C88" w:rsidP="005643A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position w:val="10"/>
                <w:sz w:val="18"/>
                <w:szCs w:val="18"/>
              </w:rPr>
            </w:pPr>
            <w:proofErr w:type="spellStart"/>
            <w:r w:rsidRPr="00A2612E">
              <w:rPr>
                <w:rFonts w:ascii="Times New Roman" w:eastAsia="宋体" w:hAnsi="Times New Roman" w:cs="Times New Roman"/>
                <w:color w:val="000000" w:themeColor="text1"/>
                <w:position w:val="10"/>
                <w:sz w:val="18"/>
                <w:szCs w:val="18"/>
              </w:rPr>
              <w:t>Position</w:t>
            </w:r>
            <w:r w:rsidRPr="00A2612E">
              <w:rPr>
                <w:rFonts w:ascii="Times New Roman" w:eastAsia="宋体" w:hAnsi="Times New Roman" w:cs="Times New Roman"/>
                <w:color w:val="000000" w:themeColor="text1"/>
                <w:position w:val="1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F3383" w14:textId="51F21AB2" w:rsidR="00161C88" w:rsidRPr="00A2612E" w:rsidRDefault="00161C88" w:rsidP="005643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7DC10" w14:textId="53C65364" w:rsidR="00161C88" w:rsidRPr="00A2612E" w:rsidRDefault="00161C88" w:rsidP="005643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S180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249D9" w14:textId="7D2AF242" w:rsidR="00161C88" w:rsidRPr="00A2612E" w:rsidRDefault="00161C88" w:rsidP="005643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B7E35F" w14:textId="716B09A3" w:rsidR="00161C88" w:rsidRPr="00A2612E" w:rsidRDefault="00161C88" w:rsidP="005643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612E">
              <w:rPr>
                <w:rFonts w:ascii="Times New Roman" w:eastAsia="宋体" w:hAnsi="Times New Roman" w:cs="Times New Roman"/>
                <w:color w:val="000000" w:themeColor="text1"/>
                <w:position w:val="10"/>
                <w:sz w:val="18"/>
                <w:szCs w:val="18"/>
              </w:rPr>
              <w:t>Position</w:t>
            </w:r>
            <w:r w:rsidRPr="00A2612E">
              <w:rPr>
                <w:rFonts w:ascii="Times New Roman" w:eastAsia="宋体" w:hAnsi="Times New Roman" w:cs="Times New Roman"/>
                <w:color w:val="000000" w:themeColor="text1"/>
                <w:position w:val="1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A8FAC" w14:textId="3102635C" w:rsidR="00161C88" w:rsidRPr="00A2612E" w:rsidRDefault="00161C88" w:rsidP="005643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6A35D" w14:textId="43AA9D1C" w:rsidR="00161C88" w:rsidRPr="00A2612E" w:rsidRDefault="00161C88" w:rsidP="005643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S180</w:t>
            </w:r>
          </w:p>
        </w:tc>
      </w:tr>
      <w:tr w:rsidR="00632B6F" w:rsidRPr="00A2612E" w14:paraId="2E52918F" w14:textId="77777777" w:rsidTr="00632B6F">
        <w:trPr>
          <w:trHeight w:val="201"/>
          <w:jc w:val="center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C04A6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rM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AFF9D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D0EED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UG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27702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UG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5C6A90" w14:textId="392DA188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0B9E8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8B778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C36DA7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</w:tr>
      <w:tr w:rsidR="00632B6F" w:rsidRPr="00A2612E" w14:paraId="073A3DC3" w14:textId="77777777" w:rsidTr="00632B6F">
        <w:trPr>
          <w:trHeight w:val="117"/>
          <w:jc w:val="center"/>
        </w:trPr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A6F863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93B4DA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DBC3B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A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ADD48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CA</w:t>
            </w:r>
          </w:p>
        </w:tc>
        <w:tc>
          <w:tcPr>
            <w:tcW w:w="2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87CF53" w14:textId="269AB20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97786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DB1763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D0449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</w:tr>
      <w:tr w:rsidR="00632B6F" w:rsidRPr="00A2612E" w14:paraId="1AAB03DF" w14:textId="77777777" w:rsidTr="00632B6F">
        <w:trPr>
          <w:trHeight w:val="311"/>
          <w:jc w:val="center"/>
        </w:trPr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602220" w14:textId="424E3BC3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A1FFB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6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79D1C7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AC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180DB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C</w:t>
            </w:r>
          </w:p>
        </w:tc>
        <w:tc>
          <w:tcPr>
            <w:tcW w:w="2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6928ED" w14:textId="17AC854C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53DDFF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784791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E6DE7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</w:t>
            </w:r>
          </w:p>
        </w:tc>
      </w:tr>
      <w:tr w:rsidR="00632B6F" w:rsidRPr="00A2612E" w14:paraId="3059F20A" w14:textId="77777777" w:rsidTr="00632B6F">
        <w:trPr>
          <w:trHeight w:val="221"/>
          <w:jc w:val="center"/>
        </w:trPr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C04A65" w14:textId="4E576E92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F2CA00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38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C3C84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AG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A579C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G</w:t>
            </w:r>
          </w:p>
        </w:tc>
        <w:tc>
          <w:tcPr>
            <w:tcW w:w="2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2FFCB3" w14:textId="5082646A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E30C6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A1FC49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586CFC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632B6F" w:rsidRPr="00A2612E" w14:paraId="6D714D54" w14:textId="77777777" w:rsidTr="00632B6F">
        <w:trPr>
          <w:trHeight w:val="272"/>
          <w:jc w:val="center"/>
        </w:trPr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A73218" w14:textId="0B39C2DD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3968A1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24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FE53F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UU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BA65FF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UUA</w:t>
            </w:r>
          </w:p>
        </w:tc>
        <w:tc>
          <w:tcPr>
            <w:tcW w:w="2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E7C5C0" w14:textId="35530C01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A0F9F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8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61B6F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672E8B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</w:tr>
      <w:tr w:rsidR="00632B6F" w:rsidRPr="00A2612E" w14:paraId="72BAD9A3" w14:textId="77777777" w:rsidTr="00632B6F">
        <w:trPr>
          <w:trHeight w:val="324"/>
          <w:jc w:val="center"/>
        </w:trPr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B0909E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S1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A8D60A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26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812E6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AA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9F684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AC</w:t>
            </w:r>
          </w:p>
        </w:tc>
        <w:tc>
          <w:tcPr>
            <w:tcW w:w="2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23148C" w14:textId="4E003F81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81C99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7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CDD5FA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69ABA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632B6F" w:rsidRPr="00A2612E" w14:paraId="1EE96303" w14:textId="77777777" w:rsidTr="00632B6F">
        <w:trPr>
          <w:trHeight w:val="235"/>
          <w:jc w:val="center"/>
        </w:trPr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C3D07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S3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DDDED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96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37C9A2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UA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EFB22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UG</w:t>
            </w:r>
          </w:p>
        </w:tc>
        <w:tc>
          <w:tcPr>
            <w:tcW w:w="2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35126E" w14:textId="7A911A1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0DFF3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2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C4CE3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E719D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</w:t>
            </w:r>
          </w:p>
        </w:tc>
      </w:tr>
      <w:tr w:rsidR="00632B6F" w:rsidRPr="00A2612E" w14:paraId="7A45ACA2" w14:textId="77777777" w:rsidTr="00632B6F">
        <w:trPr>
          <w:trHeight w:val="301"/>
          <w:jc w:val="center"/>
        </w:trPr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82ECC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S4B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78379A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3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F9F392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UA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022612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A</w:t>
            </w:r>
          </w:p>
        </w:tc>
        <w:tc>
          <w:tcPr>
            <w:tcW w:w="2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7B4818" w14:textId="2BA2E994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89AC77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A32DD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E15C2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632B6F" w:rsidRPr="00A2612E" w14:paraId="4161B5D7" w14:textId="77777777" w:rsidTr="00632B6F">
        <w:trPr>
          <w:trHeight w:val="339"/>
          <w:jc w:val="center"/>
        </w:trPr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CB80A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S5</w:t>
            </w:r>
          </w:p>
        </w:tc>
        <w:tc>
          <w:tcPr>
            <w:tcW w:w="9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D34C5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E3AF0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AG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7ED12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AG</w:t>
            </w:r>
          </w:p>
        </w:tc>
        <w:tc>
          <w:tcPr>
            <w:tcW w:w="2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8E83E2" w14:textId="23E7AB1C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665B9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91DFC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Q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013BB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</w:t>
            </w:r>
          </w:p>
        </w:tc>
      </w:tr>
      <w:tr w:rsidR="00632B6F" w:rsidRPr="00A2612E" w14:paraId="35D96FEA" w14:textId="77777777" w:rsidTr="00632B6F">
        <w:trPr>
          <w:trHeight w:val="263"/>
          <w:jc w:val="center"/>
        </w:trPr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89C8D4" w14:textId="17F6D8B5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A510C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3FFA5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AG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31EF4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G</w:t>
            </w:r>
          </w:p>
        </w:tc>
        <w:tc>
          <w:tcPr>
            <w:tcW w:w="2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275175" w14:textId="099C0A92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CAEAC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5ED07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2F8A4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632B6F" w:rsidRPr="00A2612E" w14:paraId="03DC1201" w14:textId="77777777" w:rsidTr="00632B6F">
        <w:trPr>
          <w:trHeight w:val="314"/>
          <w:jc w:val="center"/>
        </w:trPr>
        <w:tc>
          <w:tcPr>
            <w:tcW w:w="8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A730A8" w14:textId="73E468B6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029644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94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4B84A6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U</w:t>
            </w:r>
          </w:p>
        </w:tc>
        <w:tc>
          <w:tcPr>
            <w:tcW w:w="95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C94E5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GU</w:t>
            </w:r>
          </w:p>
        </w:tc>
        <w:tc>
          <w:tcPr>
            <w:tcW w:w="27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58DEB3" w14:textId="28DEF13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433C5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2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2F5FE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93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3E604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</w:tr>
      <w:tr w:rsidR="00632B6F" w:rsidRPr="00A2612E" w14:paraId="5B45B81C" w14:textId="77777777" w:rsidTr="00632B6F">
        <w:trPr>
          <w:trHeight w:val="45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AB6F3B" w14:textId="1C920538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D6ED1F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28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538B11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GA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AC59E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AA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4C3251" w14:textId="0BD8837B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300E8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3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66F98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3CD3F" w14:textId="77777777" w:rsidR="00161C88" w:rsidRPr="00A2612E" w:rsidRDefault="00161C88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2612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K</w:t>
            </w:r>
          </w:p>
        </w:tc>
      </w:tr>
      <w:tr w:rsidR="00161C88" w:rsidRPr="00A2612E" w14:paraId="2A8CCECE" w14:textId="77777777" w:rsidTr="00632B6F">
        <w:trPr>
          <w:trHeight w:val="25"/>
          <w:jc w:val="center"/>
        </w:trPr>
        <w:tc>
          <w:tcPr>
            <w:tcW w:w="6799" w:type="dxa"/>
            <w:gridSpan w:val="8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4FC4A" w14:textId="7402E97F" w:rsidR="00161C88" w:rsidRPr="00A2612E" w:rsidRDefault="005643A2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612E">
              <w:rPr>
                <w:rFonts w:ascii="Times New Roman" w:eastAsia="宋体" w:hAnsi="Times New Roman" w:cs="Times New Roman"/>
                <w:color w:val="000000"/>
                <w:position w:val="6"/>
                <w:sz w:val="18"/>
                <w:szCs w:val="18"/>
                <w:vertAlign w:val="superscript"/>
              </w:rPr>
              <w:t>a</w:t>
            </w:r>
            <w:r w:rsidR="00632B6F">
              <w:rPr>
                <w:rFonts w:ascii="Times New Roman" w:eastAsia="宋体" w:hAnsi="Times New Roman" w:cs="Times New Roman"/>
                <w:color w:val="000000"/>
                <w:position w:val="6"/>
                <w:sz w:val="18"/>
                <w:szCs w:val="18"/>
              </w:rPr>
              <w:t>Nucleotide</w:t>
            </w:r>
            <w:proofErr w:type="spellEnd"/>
            <w:r w:rsidR="00632B6F">
              <w:rPr>
                <w:rFonts w:ascii="Times New Roman" w:eastAsia="宋体" w:hAnsi="Times New Roman" w:cs="Times New Roman"/>
                <w:color w:val="000000"/>
                <w:position w:val="6"/>
                <w:sz w:val="18"/>
                <w:szCs w:val="18"/>
              </w:rPr>
              <w:t xml:space="preserve"> p</w:t>
            </w:r>
            <w:r w:rsidRPr="00A2612E">
              <w:rPr>
                <w:rFonts w:ascii="Times New Roman" w:eastAsia="宋体" w:hAnsi="Times New Roman" w:cs="Times New Roman"/>
                <w:color w:val="000000"/>
                <w:position w:val="6"/>
                <w:sz w:val="18"/>
                <w:szCs w:val="18"/>
              </w:rPr>
              <w:t>osition in each gene.</w:t>
            </w:r>
          </w:p>
          <w:p w14:paraId="663F6EDC" w14:textId="2EC4A1A7" w:rsidR="00161C88" w:rsidRPr="00A2612E" w:rsidRDefault="005643A2" w:rsidP="005643A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612E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r w:rsidR="00632B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no</w:t>
            </w:r>
            <w:proofErr w:type="spellEnd"/>
            <w:r w:rsidR="00632B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cid p</w:t>
            </w:r>
            <w:r w:rsidRPr="00A2612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ition in each protein.</w:t>
            </w:r>
          </w:p>
        </w:tc>
      </w:tr>
    </w:tbl>
    <w:p w14:paraId="407B1BD7" w14:textId="77777777" w:rsidR="00161C88" w:rsidRPr="00161C88" w:rsidRDefault="00161C88"/>
    <w:sectPr w:rsidR="00161C88" w:rsidRPr="00161C88" w:rsidSect="00161C88">
      <w:pgSz w:w="11906" w:h="16838"/>
      <w:pgMar w:top="1701" w:right="1418" w:bottom="1418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28B"/>
    <w:rsid w:val="00161C88"/>
    <w:rsid w:val="003822F6"/>
    <w:rsid w:val="005643A2"/>
    <w:rsid w:val="00632B6F"/>
    <w:rsid w:val="0080039A"/>
    <w:rsid w:val="00850023"/>
    <w:rsid w:val="0098028B"/>
    <w:rsid w:val="00A2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082FD"/>
  <w15:chartTrackingRefBased/>
  <w15:docId w15:val="{47A800DE-817C-491D-9506-608339D95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61C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36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eng lv</dc:creator>
  <cp:keywords/>
  <dc:description/>
  <cp:lastModifiedBy>张 大丙</cp:lastModifiedBy>
  <cp:revision>5</cp:revision>
  <dcterms:created xsi:type="dcterms:W3CDTF">2020-07-04T13:25:00Z</dcterms:created>
  <dcterms:modified xsi:type="dcterms:W3CDTF">2020-07-19T19:06:00Z</dcterms:modified>
</cp:coreProperties>
</file>